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A2079" w14:textId="3F4B7669" w:rsidR="007F25BB" w:rsidRPr="00DF77A4" w:rsidRDefault="005361AE" w:rsidP="007F25BB">
      <w:pPr>
        <w:spacing w:line="320" w:lineRule="exact"/>
        <w:ind w:firstLineChars="0" w:firstLine="0"/>
        <w:rPr>
          <w:rFonts w:eastAsiaTheme="minorEastAsia" w:cs="Times New Roman"/>
          <w:color w:val="000000" w:themeColor="text1"/>
          <w:kern w:val="24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4C015B" wp14:editId="3DE7F634">
                <wp:simplePos x="0" y="0"/>
                <wp:positionH relativeFrom="column">
                  <wp:posOffset>2718435</wp:posOffset>
                </wp:positionH>
                <wp:positionV relativeFrom="paragraph">
                  <wp:posOffset>-1905</wp:posOffset>
                </wp:positionV>
                <wp:extent cx="549275" cy="655320"/>
                <wp:effectExtent l="0" t="0" r="0" b="0"/>
                <wp:wrapNone/>
                <wp:docPr id="1252426100" name="矩形: 圆角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275" cy="65532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597474" w14:textId="33D4296E" w:rsidR="005361AE" w:rsidRPr="00C25030" w:rsidRDefault="005361AE" w:rsidP="005361AE">
                            <w:pPr>
                              <w:ind w:firstLineChars="0" w:firstLine="0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25030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4C015B" id="矩形: 圆角 1" o:spid="_x0000_s1026" style="position:absolute;left:0;text-align:left;margin-left:214.05pt;margin-top:-.15pt;width:43.25pt;height:5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" filled="f" stroked="f" strokeweight="1pt">
                <v:stroke joinstyle="miter"/>
                <v:textbox>
                  <w:txbxContent>
                    <w:p w14:paraId="26597474" w14:textId="33D4296E" w:rsidR="005361AE" w:rsidRPr="00C25030" w:rsidRDefault="005361AE" w:rsidP="005361AE">
                      <w:pPr>
                        <w:ind w:firstLineChars="0" w:firstLine="0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25030">
                        <w:rPr>
                          <w:rFonts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D3F162" wp14:editId="06DCEFA0">
                <wp:simplePos x="0" y="0"/>
                <wp:positionH relativeFrom="column">
                  <wp:posOffset>310515</wp:posOffset>
                </wp:positionH>
                <wp:positionV relativeFrom="paragraph">
                  <wp:posOffset>0</wp:posOffset>
                </wp:positionV>
                <wp:extent cx="549697" cy="655324"/>
                <wp:effectExtent l="0" t="0" r="0" b="0"/>
                <wp:wrapNone/>
                <wp:docPr id="1314515189" name="矩形: 圆角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697" cy="655324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B777B4" w14:textId="3D60133F" w:rsidR="005361AE" w:rsidRPr="00C25030" w:rsidRDefault="005361AE" w:rsidP="005361AE">
                            <w:pPr>
                              <w:ind w:firstLineChars="0" w:firstLine="0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25030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D3F162" id="_x0000_s1027" style="position:absolute;left:0;text-align:left;margin-left:24.45pt;margin-top:0;width:43.3pt;height:5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" filled="f" stroked="f" strokeweight="1pt">
                <v:stroke joinstyle="miter"/>
                <v:textbox>
                  <w:txbxContent>
                    <w:p w14:paraId="6BB777B4" w14:textId="3D60133F" w:rsidR="005361AE" w:rsidRPr="00C25030" w:rsidRDefault="005361AE" w:rsidP="005361AE">
                      <w:pPr>
                        <w:ind w:firstLineChars="0" w:firstLine="0"/>
                        <w:jc w:val="center"/>
                        <w:rPr>
                          <w:rFonts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25030">
                        <w:rPr>
                          <w:rFonts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roundrect>
            </w:pict>
          </mc:Fallback>
        </mc:AlternateContent>
      </w:r>
      <w:r w:rsidR="007F25BB" w:rsidRPr="006F46B0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78F17DE9" wp14:editId="637842E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2447549" cy="4320549"/>
            <wp:effectExtent l="0" t="0" r="0" b="3810"/>
            <wp:wrapTopAndBottom/>
            <wp:docPr id="4" name="图片 3" descr="图片包含 游戏机, 画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1ED4EAF-E846-DB29-8F1B-EC7B761B4D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片包含 游戏机, 画&#10;&#10;描述已自动生成">
                      <a:extLst>
                        <a:ext uri="{FF2B5EF4-FFF2-40B4-BE49-F238E27FC236}">
                          <a16:creationId xmlns:a16="http://schemas.microsoft.com/office/drawing/2014/main" id="{91ED4EAF-E846-DB29-8F1B-EC7B761B4D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7549" cy="43205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F25BB" w:rsidRPr="006F46B0">
        <w:rPr>
          <w:rFonts w:cs="Times New Roman"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17ABDACF" wp14:editId="36F5FBD6">
            <wp:simplePos x="0" y="0"/>
            <wp:positionH relativeFrom="margin">
              <wp:align>left</wp:align>
            </wp:positionH>
            <wp:positionV relativeFrom="paragraph">
              <wp:posOffset>19685</wp:posOffset>
            </wp:positionV>
            <wp:extent cx="2447290" cy="4320540"/>
            <wp:effectExtent l="0" t="0" r="0" b="0"/>
            <wp:wrapTopAndBottom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DCB447C5-2243-3071-7FFF-9DCE773B13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DCB447C5-2243-3071-7FFF-9DCE773B13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4729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F25BB" w:rsidRPr="00DF77A4">
        <w:rPr>
          <w:rFonts w:eastAsiaTheme="minorEastAsia" w:cs="Times New Roman" w:hint="eastAsia"/>
          <w:b/>
          <w:bCs/>
          <w:color w:val="000000" w:themeColor="text1"/>
          <w:kern w:val="24"/>
          <w:sz w:val="22"/>
        </w:rPr>
        <w:t>F</w:t>
      </w:r>
      <w:r w:rsidR="007F25BB" w:rsidRPr="00DF77A4">
        <w:rPr>
          <w:rFonts w:eastAsiaTheme="minorEastAsia" w:cs="Times New Roman"/>
          <w:b/>
          <w:bCs/>
          <w:color w:val="000000" w:themeColor="text1"/>
          <w:kern w:val="24"/>
          <w:sz w:val="22"/>
        </w:rPr>
        <w:t>ig. S1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 Correlations between the milk FA with blood</w:t>
      </w:r>
      <w:r w:rsidR="007F25BB"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metabolites (</w:t>
      </w:r>
      <w:r w:rsidR="007F25BB" w:rsidRPr="00DF77A4">
        <w:rPr>
          <w:rFonts w:eastAsiaTheme="minorEastAsia" w:cs="Times New Roman"/>
          <w:b/>
          <w:bCs/>
          <w:color w:val="000000" w:themeColor="text1"/>
          <w:kern w:val="24"/>
          <w:sz w:val="22"/>
        </w:rPr>
        <w:t>A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) and rumen short chain fatty acid (</w:t>
      </w:r>
      <w:r w:rsidR="007F25BB" w:rsidRPr="00DF77A4">
        <w:rPr>
          <w:rFonts w:eastAsiaTheme="minorEastAsia" w:cs="Times New Roman"/>
          <w:b/>
          <w:bCs/>
          <w:color w:val="000000" w:themeColor="text1"/>
          <w:kern w:val="24"/>
          <w:sz w:val="22"/>
        </w:rPr>
        <w:t>B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). TBA: Total bile acid;</w:t>
      </w:r>
      <w:r w:rsidR="007F25BB"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TG: Triglycerides; CHOL: Cholesterol; GLU: Glucose. De novo (FAs &lt; 16 C)</w:t>
      </w:r>
      <w:r w:rsidR="007F25BB"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originates from de novo synthesis in the mammary gland, preformed</w:t>
      </w:r>
      <w:r w:rsidR="007F25BB"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(FAs &gt; 16 C) originates from plasma, and mixed (FAs = 16 C) originate</w:t>
      </w:r>
      <w:r w:rsidR="007F25BB"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>from both sources. SFA: Saturated fatty acid; MUFA: Monounsaturated</w:t>
      </w:r>
      <w:r w:rsidR="007F25BB"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fatty acid; PUFA: Polyunsaturated fatty acid. 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  <w:vertAlign w:val="superscript"/>
        </w:rPr>
        <w:t>*</w:t>
      </w:r>
      <w:r w:rsidR="007F25BB" w:rsidRPr="00DF77A4">
        <w:rPr>
          <w:rFonts w:eastAsiaTheme="minorEastAsia" w:cs="Times New Roman"/>
          <w:i/>
          <w:iCs/>
          <w:color w:val="000000" w:themeColor="text1"/>
          <w:kern w:val="24"/>
          <w:sz w:val="22"/>
        </w:rPr>
        <w:t>P</w:t>
      </w:r>
      <w:r w:rsidR="007F25BB"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 &lt; 0.05</w:t>
      </w:r>
    </w:p>
    <w:p w14:paraId="74AC6E76" w14:textId="77777777" w:rsidR="007F25BB" w:rsidRDefault="007F25BB" w:rsidP="007F25BB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color w:val="000000" w:themeColor="text1"/>
          <w:kern w:val="24"/>
          <w:szCs w:val="24"/>
        </w:rPr>
      </w:pPr>
    </w:p>
    <w:p w14:paraId="1616AC87" w14:textId="77777777" w:rsidR="007F25BB" w:rsidRDefault="007F25BB" w:rsidP="007F25BB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color w:val="000000" w:themeColor="text1"/>
          <w:kern w:val="24"/>
          <w:szCs w:val="24"/>
        </w:rPr>
      </w:pPr>
      <w:r>
        <w:rPr>
          <w:noProof/>
        </w:rPr>
        <w:drawing>
          <wp:inline distT="0" distB="0" distL="0" distR="0" wp14:anchorId="15CB02E8" wp14:editId="283B40AB">
            <wp:extent cx="2159000" cy="1649730"/>
            <wp:effectExtent l="0" t="0" r="0" b="7620"/>
            <wp:docPr id="26" name="图片 25" descr="图表, 箱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B184206-958E-8886-FC15-97C6ACEA25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 descr="图表, 箱线图&#10;&#10;描述已自动生成">
                      <a:extLst>
                        <a:ext uri="{FF2B5EF4-FFF2-40B4-BE49-F238E27FC236}">
                          <a16:creationId xmlns:a16="http://schemas.microsoft.com/office/drawing/2014/main" id="{6B184206-958E-8886-FC15-97C6ACEA25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57874" w14:textId="2F8032B0" w:rsidR="007F25BB" w:rsidRPr="00DF77A4" w:rsidRDefault="007F25BB" w:rsidP="007F25BB">
      <w:pPr>
        <w:widowControl/>
        <w:spacing w:line="320" w:lineRule="exact"/>
        <w:ind w:firstLineChars="0" w:firstLine="0"/>
        <w:rPr>
          <w:rFonts w:eastAsiaTheme="minorEastAsia" w:cs="Times New Roman"/>
          <w:color w:val="000000" w:themeColor="text1"/>
          <w:kern w:val="24"/>
          <w:sz w:val="22"/>
        </w:rPr>
      </w:pPr>
      <w:r w:rsidRPr="00DF77A4">
        <w:rPr>
          <w:rFonts w:eastAsiaTheme="minorEastAsia" w:cs="Times New Roman" w:hint="eastAsia"/>
          <w:b/>
          <w:bCs/>
          <w:color w:val="000000" w:themeColor="text1"/>
          <w:kern w:val="24"/>
          <w:sz w:val="22"/>
        </w:rPr>
        <w:t>F</w:t>
      </w:r>
      <w:r w:rsidRPr="00DF77A4">
        <w:rPr>
          <w:rFonts w:eastAsiaTheme="minorEastAsia" w:cs="Times New Roman"/>
          <w:b/>
          <w:bCs/>
          <w:color w:val="000000" w:themeColor="text1"/>
          <w:kern w:val="24"/>
          <w:sz w:val="22"/>
        </w:rPr>
        <w:t>ig. S2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 Significantly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different relative abundance of bile acids classification in the hindgut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of HS and HAB group. PBA: Primary bile acid; SBA: Secondary bile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FBA: Free bile acid; CBA: Conjugated bile acid; FPBA: Free primary bile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acids</w:t>
      </w:r>
      <w:r w:rsidR="006D5068">
        <w:rPr>
          <w:rFonts w:eastAsiaTheme="minorEastAsia" w:cs="Times New Roman" w:hint="eastAsia"/>
          <w:color w:val="000000" w:themeColor="text1"/>
          <w:kern w:val="24"/>
          <w:sz w:val="22"/>
        </w:rPr>
        <w:t>;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 FSBA: Free secondary bile acid; CPBA: Conjugated primary bile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CSBA: Conjugated secondary bile acid; GPBA:</w:t>
      </w:r>
      <w:r w:rsidR="00907747" w:rsidRPr="00907747">
        <w:t xml:space="preserve"> </w:t>
      </w:r>
      <w:r w:rsidR="00907747" w:rsidRPr="00907747">
        <w:rPr>
          <w:rFonts w:eastAsiaTheme="minorEastAsia" w:cs="Times New Roman"/>
          <w:color w:val="000000" w:themeColor="text1"/>
          <w:kern w:val="24"/>
          <w:sz w:val="22"/>
        </w:rPr>
        <w:t>Glyco-primary bile acid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GSBA: Glycine secondary bile acid; TPBA: Tauro-primary bile acid; TSBA: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Tauro-secondary bile acid</w:t>
      </w:r>
    </w:p>
    <w:p w14:paraId="444AE9EF" w14:textId="77777777" w:rsidR="007F25BB" w:rsidRDefault="007F25BB" w:rsidP="007F25BB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color w:val="000000" w:themeColor="text1"/>
          <w:kern w:val="24"/>
          <w:szCs w:val="24"/>
        </w:rPr>
      </w:pPr>
      <w:r>
        <w:rPr>
          <w:noProof/>
        </w:rPr>
        <w:lastRenderedPageBreak/>
        <w:drawing>
          <wp:inline distT="0" distB="0" distL="0" distR="0" wp14:anchorId="042CB76B" wp14:editId="42852870">
            <wp:extent cx="3928745" cy="7127875"/>
            <wp:effectExtent l="0" t="0" r="0" b="0"/>
            <wp:docPr id="5" name="图片 4" descr="背景图案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F9A2ED50-0056-68CE-E347-F51919F6EA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背景图案&#10;&#10;中度可信度描述已自动生成">
                      <a:extLst>
                        <a:ext uri="{FF2B5EF4-FFF2-40B4-BE49-F238E27FC236}">
                          <a16:creationId xmlns:a16="http://schemas.microsoft.com/office/drawing/2014/main" id="{F9A2ED50-0056-68CE-E347-F51919F6EA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745" cy="712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D4FF7" w14:textId="6BAC77EC" w:rsidR="007F25BB" w:rsidRPr="00DF77A4" w:rsidRDefault="007F25BB" w:rsidP="007F25BB">
      <w:pPr>
        <w:widowControl/>
        <w:spacing w:line="320" w:lineRule="exact"/>
        <w:ind w:firstLineChars="0" w:firstLine="0"/>
        <w:rPr>
          <w:rFonts w:eastAsiaTheme="minorEastAsia" w:cs="Times New Roman"/>
          <w:color w:val="000000" w:themeColor="text1"/>
          <w:kern w:val="24"/>
          <w:sz w:val="22"/>
        </w:rPr>
      </w:pPr>
      <w:r w:rsidRPr="00DF77A4">
        <w:rPr>
          <w:rFonts w:eastAsiaTheme="minorEastAsia" w:cs="Times New Roman"/>
          <w:b/>
          <w:bCs/>
          <w:color w:val="000000" w:themeColor="text1"/>
          <w:kern w:val="24"/>
          <w:sz w:val="22"/>
        </w:rPr>
        <w:t>Fig. S3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 Correlations between the hindgut BA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proportion with rectal microbiomes. 12-KLCA: 12-Ketolitho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12-oxo-CDCA: 12-Oxochenodeoxycholic acid; 3-oxo-CA: 3-Oxocholic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acid; 3-oxo-DCA: 3-Oxodeoxycholic acid; 3β-CA: 3β-Cholic acid; 3β-UDCA: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3β-Ursodeoxycholic acid; 6,7-DKLCA: 6,7-Diketolithocholic acid; 6-ketoLCA: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5-β-Cholanic acid-3α-ol-6-one; 7,12-DKLCA: 7,12-Diketolitho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7-KDCA: 7-Ketodeoxycholic acid; 7-KLCA: 7-Ketolithocholic acid; CA: cholic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acid; CA-3S: Cholic acid 3-sulfate sodium salt; CA-7S: Cholic acid 7-sulfate; CDCA: Chenodeoxycholic acid; CDCA-3Gln: Chenodeoxycholic acid-3-β-D-glucuronide; CDCA-3S: Chenodeoxycholic acid 3-sulfate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lastRenderedPageBreak/>
        <w:t>disodium salt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DCA: Deoxycholic acid; DCA-3-O-S: Deoxycholic acid 3-O-sulfate disodium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salt; DLCA: Dehydrolithocholic acid; GCA: Glycocholic acid; GCDCA: Glycochenodeoxycholic acid; GCDCA-3S: Glycochenodeoxycholic acid 3-sulfate disodium salt; GDCA: Glycodeoxycholic acid; GHCA: Glycohyocholic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acid; GHDCA: Glycohyodeoxycholic acid; GLCA: Glycolitho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GUDCA: Glycoursodeoxycholic acid; GUDCA-3S: Glycoursodeoxycholic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acid 3-sulfate sodium; HCA: Hyocholic acid; HDCA: Hyodeoxy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IALCA: Isoallolithocholic acid; ILCA: Isolithocholic acid; IsoCDCA: Isochenodeoxycholic acid; LCA: Lithocholic acid; LCA-3S: Lithocholic acid-3-sulfate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MDCA: Murideoxycholic acid; NCA: Norcholic acid; TCA: Tauro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TCA-3S: Taurocholic acid 3-sulfate sodium salt; TCDCA: Taurochenodeoxycholic acid; TDCA: Taurodeoxycholic acid; THDCA: Taurohyodeoxycholic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acid; TLCA: taurolithocholic acid; TUDCA: Tauroursodeoxy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Tα-MCA: Tauro-α-muricholic acid; Tβ-MCA: Tauro-β-muricholic acid; UCA: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Ursocholic acid; α-MCA: α-Muricholic acid; βGCA: 3β-Glycocholic acid;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 xml:space="preserve"> </w:t>
      </w:r>
      <w:r w:rsidRPr="00DF77A4">
        <w:rPr>
          <w:rFonts w:eastAsiaTheme="minorEastAsia" w:cs="Times New Roman" w:hint="eastAsia"/>
          <w:color w:val="000000" w:themeColor="text1"/>
          <w:kern w:val="24"/>
          <w:sz w:val="22"/>
        </w:rPr>
        <w:t>β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>-MCA: β-Muricholic acid</w:t>
      </w:r>
      <w:r w:rsidR="00574600">
        <w:rPr>
          <w:rFonts w:eastAsiaTheme="minorEastAsia" w:cs="Times New Roman" w:hint="eastAsia"/>
          <w:color w:val="000000" w:themeColor="text1"/>
          <w:kern w:val="24"/>
          <w:sz w:val="22"/>
        </w:rPr>
        <w:t>;</w:t>
      </w:r>
      <w:r w:rsidRPr="00DF77A4">
        <w:rPr>
          <w:rFonts w:eastAsiaTheme="minorEastAsia" w:cs="Times New Roman"/>
          <w:color w:val="000000" w:themeColor="text1"/>
          <w:kern w:val="24"/>
          <w:sz w:val="22"/>
        </w:rPr>
        <w:t xml:space="preserve"> ω-MCA: ω-Muricholic acid</w:t>
      </w:r>
    </w:p>
    <w:p w14:paraId="1A77CB33" w14:textId="77777777" w:rsidR="00A27DFB" w:rsidRPr="007F25BB" w:rsidRDefault="00A27DFB" w:rsidP="00B31F7A">
      <w:pPr>
        <w:spacing w:line="240" w:lineRule="auto"/>
        <w:ind w:firstLineChars="0" w:firstLine="0"/>
        <w:rPr>
          <w:rFonts w:eastAsiaTheme="minorEastAsia"/>
          <w:sz w:val="20"/>
          <w:szCs w:val="20"/>
        </w:rPr>
      </w:pPr>
    </w:p>
    <w:sectPr w:rsidR="00A27DFB" w:rsidRPr="007F25B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61DE6" w14:textId="77777777" w:rsidR="00AA7156" w:rsidRDefault="00AA7156" w:rsidP="009F67A9">
      <w:pPr>
        <w:spacing w:line="240" w:lineRule="auto"/>
        <w:ind w:firstLine="480"/>
      </w:pPr>
      <w:r>
        <w:separator/>
      </w:r>
    </w:p>
  </w:endnote>
  <w:endnote w:type="continuationSeparator" w:id="0">
    <w:p w14:paraId="0BEC9214" w14:textId="77777777" w:rsidR="00AA7156" w:rsidRDefault="00AA7156" w:rsidP="009F67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CC76E" w14:textId="77777777" w:rsidR="009F67A9" w:rsidRDefault="009F67A9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E6A11" w14:textId="77777777" w:rsidR="009F67A9" w:rsidRDefault="009F67A9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7E64A" w14:textId="77777777" w:rsidR="009F67A9" w:rsidRDefault="009F67A9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C3313" w14:textId="77777777" w:rsidR="00AA7156" w:rsidRDefault="00AA7156" w:rsidP="009F67A9">
      <w:pPr>
        <w:spacing w:line="240" w:lineRule="auto"/>
        <w:ind w:firstLine="480"/>
      </w:pPr>
      <w:r>
        <w:separator/>
      </w:r>
    </w:p>
  </w:footnote>
  <w:footnote w:type="continuationSeparator" w:id="0">
    <w:p w14:paraId="44C0F451" w14:textId="77777777" w:rsidR="00AA7156" w:rsidRDefault="00AA7156" w:rsidP="009F67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E0731" w14:textId="77777777" w:rsidR="009F67A9" w:rsidRDefault="009F67A9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C1AD6" w14:textId="77777777" w:rsidR="009F67A9" w:rsidRDefault="009F67A9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DE620" w14:textId="77777777" w:rsidR="009F67A9" w:rsidRDefault="009F67A9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36567"/>
    <w:multiLevelType w:val="multilevel"/>
    <w:tmpl w:val="4A6438B6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876544315">
    <w:abstractNumId w:val="0"/>
  </w:num>
  <w:num w:numId="2" w16cid:durableId="15541417">
    <w:abstractNumId w:val="0"/>
  </w:num>
  <w:num w:numId="3" w16cid:durableId="683827913">
    <w:abstractNumId w:val="0"/>
  </w:num>
  <w:num w:numId="4" w16cid:durableId="98794392">
    <w:abstractNumId w:val="0"/>
  </w:num>
  <w:num w:numId="5" w16cid:durableId="1207448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MzI0NjG2MDQzNrdQ0lEKTi0uzszPAykwNKgFAKfspAUtAAAA"/>
  </w:docVars>
  <w:rsids>
    <w:rsidRoot w:val="006F46B0"/>
    <w:rsid w:val="00032E47"/>
    <w:rsid w:val="0004172E"/>
    <w:rsid w:val="001311FB"/>
    <w:rsid w:val="002630E1"/>
    <w:rsid w:val="00394AC4"/>
    <w:rsid w:val="003C6439"/>
    <w:rsid w:val="005361AE"/>
    <w:rsid w:val="00574600"/>
    <w:rsid w:val="005A732C"/>
    <w:rsid w:val="005E061D"/>
    <w:rsid w:val="00610FCA"/>
    <w:rsid w:val="006C2A0C"/>
    <w:rsid w:val="006C5D7F"/>
    <w:rsid w:val="006D5068"/>
    <w:rsid w:val="006F46B0"/>
    <w:rsid w:val="0076491E"/>
    <w:rsid w:val="007C2D10"/>
    <w:rsid w:val="007F25BB"/>
    <w:rsid w:val="00826239"/>
    <w:rsid w:val="008939A0"/>
    <w:rsid w:val="008D5932"/>
    <w:rsid w:val="00907747"/>
    <w:rsid w:val="009F67A9"/>
    <w:rsid w:val="00A27DFB"/>
    <w:rsid w:val="00AA7156"/>
    <w:rsid w:val="00B31F7A"/>
    <w:rsid w:val="00B74DC2"/>
    <w:rsid w:val="00C25030"/>
    <w:rsid w:val="00C94EBC"/>
    <w:rsid w:val="00CA66C7"/>
    <w:rsid w:val="00D303FA"/>
    <w:rsid w:val="00D72070"/>
    <w:rsid w:val="00D92A3A"/>
    <w:rsid w:val="00DE3D30"/>
    <w:rsid w:val="00E04610"/>
    <w:rsid w:val="00E25C2B"/>
    <w:rsid w:val="00E7433E"/>
    <w:rsid w:val="00F0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FA3EE"/>
  <w15:chartTrackingRefBased/>
  <w15:docId w15:val="{B7BFF1A8-0A63-4882-A064-A5250EF14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文章正文"/>
    <w:qFormat/>
    <w:rsid w:val="00F007C7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文本"/>
    <w:link w:val="a4"/>
    <w:qFormat/>
    <w:rsid w:val="00B74DC2"/>
    <w:pPr>
      <w:spacing w:line="360" w:lineRule="auto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customStyle="1" w:styleId="a4">
    <w:name w:val="常用文本 字符"/>
    <w:basedOn w:val="a0"/>
    <w:link w:val="a3"/>
    <w:rsid w:val="00B74DC2"/>
    <w:rPr>
      <w:rFonts w:ascii="Times New Roman" w:eastAsia="Times New Roman" w:hAnsi="Times New Roman"/>
      <w:bCs/>
      <w:kern w:val="44"/>
      <w:sz w:val="24"/>
      <w:szCs w:val="44"/>
    </w:rPr>
  </w:style>
  <w:style w:type="paragraph" w:customStyle="1" w:styleId="a5">
    <w:name w:val="常用标题"/>
    <w:link w:val="a6"/>
    <w:qFormat/>
    <w:rsid w:val="00B74DC2"/>
    <w:pPr>
      <w:spacing w:line="360" w:lineRule="auto"/>
      <w:jc w:val="center"/>
    </w:pPr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a6">
    <w:name w:val="常用标题 字符"/>
    <w:basedOn w:val="a0"/>
    <w:link w:val="a5"/>
    <w:rsid w:val="00B74DC2"/>
    <w:rPr>
      <w:rFonts w:ascii="Times New Roman" w:eastAsia="宋体" w:hAnsi="Times New Roman"/>
      <w:b/>
      <w:bCs/>
      <w:kern w:val="44"/>
      <w:sz w:val="30"/>
      <w:szCs w:val="44"/>
    </w:rPr>
  </w:style>
  <w:style w:type="paragraph" w:customStyle="1" w:styleId="1">
    <w:name w:val="常用标题1"/>
    <w:basedOn w:val="a3"/>
    <w:link w:val="10"/>
    <w:qFormat/>
    <w:rsid w:val="00B74DC2"/>
    <w:pPr>
      <w:numPr>
        <w:numId w:val="1"/>
      </w:numPr>
      <w:spacing w:afterLines="25" w:after="25"/>
      <w:jc w:val="both"/>
    </w:pPr>
    <w:rPr>
      <w:rFonts w:eastAsia="宋体"/>
      <w:b/>
      <w:bCs w:val="0"/>
    </w:rPr>
  </w:style>
  <w:style w:type="character" w:customStyle="1" w:styleId="10">
    <w:name w:val="常用标题1 字符"/>
    <w:basedOn w:val="a4"/>
    <w:link w:val="1"/>
    <w:rsid w:val="00B74DC2"/>
    <w:rPr>
      <w:rFonts w:ascii="Times New Roman" w:eastAsia="宋体" w:hAnsi="Times New Roman"/>
      <w:b/>
      <w:bCs w:val="0"/>
      <w:kern w:val="44"/>
      <w:sz w:val="24"/>
      <w:szCs w:val="44"/>
    </w:rPr>
  </w:style>
  <w:style w:type="paragraph" w:customStyle="1" w:styleId="3">
    <w:name w:val="常用标题3"/>
    <w:basedOn w:val="a3"/>
    <w:link w:val="30"/>
    <w:qFormat/>
    <w:rsid w:val="00B74DC2"/>
    <w:pPr>
      <w:ind w:left="425" w:hanging="425"/>
      <w:jc w:val="both"/>
    </w:pPr>
    <w:rPr>
      <w:rFonts w:eastAsia="宋体"/>
      <w:b/>
      <w:bCs w:val="0"/>
    </w:rPr>
  </w:style>
  <w:style w:type="character" w:customStyle="1" w:styleId="30">
    <w:name w:val="常用标题3 字符"/>
    <w:basedOn w:val="a4"/>
    <w:link w:val="3"/>
    <w:rsid w:val="00B74DC2"/>
    <w:rPr>
      <w:rFonts w:ascii="Times New Roman" w:eastAsia="宋体" w:hAnsi="Times New Roman"/>
      <w:b/>
      <w:bCs w:val="0"/>
      <w:kern w:val="44"/>
      <w:sz w:val="24"/>
      <w:szCs w:val="44"/>
    </w:rPr>
  </w:style>
  <w:style w:type="paragraph" w:styleId="a7">
    <w:name w:val="header"/>
    <w:basedOn w:val="a"/>
    <w:link w:val="a8"/>
    <w:uiPriority w:val="99"/>
    <w:unhideWhenUsed/>
    <w:rsid w:val="009F67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F67A9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F67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F67A9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清艳</dc:creator>
  <cp:keywords/>
  <dc:description/>
  <cp:lastModifiedBy>857435143@qq.com</cp:lastModifiedBy>
  <cp:revision>4</cp:revision>
  <dcterms:created xsi:type="dcterms:W3CDTF">2023-12-08T07:00:00Z</dcterms:created>
  <dcterms:modified xsi:type="dcterms:W3CDTF">2023-12-11T07:24:00Z</dcterms:modified>
</cp:coreProperties>
</file>